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A4E0D" w14:textId="77777777" w:rsidR="00793AAC" w:rsidRDefault="00793AAC" w:rsidP="00793AAC">
      <w:pPr>
        <w:spacing w:line="240" w:lineRule="auto"/>
        <w:rPr>
          <w:rFonts w:ascii="Arial" w:hAnsi="Arial" w:cs="Arial"/>
          <w:sz w:val="24"/>
          <w:szCs w:val="24"/>
        </w:rPr>
      </w:pPr>
    </w:p>
    <w:p w14:paraId="06F4D486" w14:textId="146E392D" w:rsidR="009B10E8" w:rsidRPr="00BA55A3" w:rsidRDefault="00BA55A3" w:rsidP="00793AAC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A55A3">
        <w:rPr>
          <w:rFonts w:ascii="Arial" w:hAnsi="Arial" w:cs="Arial"/>
          <w:b/>
          <w:sz w:val="24"/>
          <w:szCs w:val="24"/>
        </w:rPr>
        <w:t>S2</w:t>
      </w:r>
      <w:r w:rsidR="00E71AC4" w:rsidRPr="00BA55A3">
        <w:rPr>
          <w:rFonts w:ascii="Arial" w:hAnsi="Arial" w:cs="Arial"/>
          <w:b/>
          <w:sz w:val="24"/>
          <w:szCs w:val="24"/>
        </w:rPr>
        <w:t xml:space="preserve"> </w:t>
      </w:r>
      <w:r w:rsidRPr="00BA55A3">
        <w:rPr>
          <w:rFonts w:ascii="Arial" w:hAnsi="Arial" w:cs="Arial"/>
          <w:b/>
          <w:sz w:val="24"/>
          <w:szCs w:val="24"/>
        </w:rPr>
        <w:t>Table</w:t>
      </w:r>
      <w:r w:rsidR="00E71AC4" w:rsidRPr="00BA55A3">
        <w:rPr>
          <w:rFonts w:ascii="Arial" w:hAnsi="Arial" w:cs="Arial"/>
          <w:b/>
          <w:sz w:val="24"/>
          <w:szCs w:val="24"/>
        </w:rPr>
        <w:t>. Univariable analysis of patient characteristics associated with local recurrence</w:t>
      </w:r>
    </w:p>
    <w:tbl>
      <w:tblPr>
        <w:tblStyle w:val="TableGrid"/>
        <w:tblW w:w="5935" w:type="dxa"/>
        <w:tblLook w:val="04A0" w:firstRow="1" w:lastRow="0" w:firstColumn="1" w:lastColumn="0" w:noHBand="0" w:noVBand="1"/>
      </w:tblPr>
      <w:tblGrid>
        <w:gridCol w:w="2245"/>
        <w:gridCol w:w="2520"/>
        <w:gridCol w:w="1170"/>
      </w:tblGrid>
      <w:tr w:rsidR="00EA0112" w:rsidRPr="00F93393" w14:paraId="61C60039" w14:textId="77777777" w:rsidTr="009B10E8">
        <w:tc>
          <w:tcPr>
            <w:tcW w:w="2245" w:type="dxa"/>
            <w:vMerge w:val="restart"/>
          </w:tcPr>
          <w:p w14:paraId="0039DBD9" w14:textId="6A2179F5" w:rsidR="00EA0112" w:rsidRPr="00F93393" w:rsidRDefault="00EA0112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3690" w:type="dxa"/>
            <w:gridSpan w:val="2"/>
          </w:tcPr>
          <w:p w14:paraId="46B3C968" w14:textId="34005D46" w:rsidR="00EA0112" w:rsidRPr="00F93393" w:rsidRDefault="00EA0112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patients (n = 16)</w:t>
            </w:r>
          </w:p>
        </w:tc>
      </w:tr>
      <w:tr w:rsidR="00EA0112" w:rsidRPr="00F93393" w14:paraId="32DC4803" w14:textId="77777777" w:rsidTr="009B10E8">
        <w:tc>
          <w:tcPr>
            <w:tcW w:w="2245" w:type="dxa"/>
            <w:vMerge/>
          </w:tcPr>
          <w:p w14:paraId="04038512" w14:textId="77777777" w:rsidR="00EA0112" w:rsidRPr="00F93393" w:rsidRDefault="00EA0112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614A868" w14:textId="77777777" w:rsidR="00EA0112" w:rsidRPr="00F93393" w:rsidRDefault="00EA0112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70" w:type="dxa"/>
          </w:tcPr>
          <w:p w14:paraId="318D5F58" w14:textId="6BF3BB5D" w:rsidR="00EA0112" w:rsidRPr="00F93393" w:rsidRDefault="00EA0112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value</w:t>
            </w:r>
            <w:r w:rsidRPr="00500CC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B10E8" w:rsidRPr="00F93393" w14:paraId="3F1E5B48" w14:textId="77777777" w:rsidTr="009B10E8">
        <w:tc>
          <w:tcPr>
            <w:tcW w:w="2245" w:type="dxa"/>
          </w:tcPr>
          <w:p w14:paraId="47C35CF4" w14:textId="6A568D62" w:rsidR="00EA0112" w:rsidRPr="00F93393" w:rsidRDefault="009B10E8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 xml:space="preserve">Older 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age</w:t>
            </w:r>
            <w:r w:rsidR="00EA0112" w:rsidRPr="00EA0112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</w:tcPr>
          <w:p w14:paraId="2CD1C985" w14:textId="77CE57E8" w:rsidR="009B10E8" w:rsidRPr="00F93393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91-1.08</w:t>
            </w:r>
            <w:r w:rsidR="009B10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72CB4BC" w14:textId="6F7D64E2" w:rsidR="009B10E8" w:rsidRPr="00F93393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9B10E8" w:rsidRPr="00F93393" w14:paraId="466C6409" w14:textId="77777777" w:rsidTr="009B10E8">
        <w:tc>
          <w:tcPr>
            <w:tcW w:w="2245" w:type="dxa"/>
          </w:tcPr>
          <w:p w14:paraId="0AA0A237" w14:textId="6FB66C48" w:rsidR="009B10E8" w:rsidRPr="00F93393" w:rsidRDefault="009B10E8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F93393">
              <w:rPr>
                <w:rFonts w:ascii="Arial" w:hAnsi="Arial" w:cs="Arial"/>
                <w:sz w:val="24"/>
                <w:szCs w:val="24"/>
              </w:rPr>
              <w:t xml:space="preserve">ale 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sex</w:t>
            </w:r>
            <w:r w:rsidR="00EA0112" w:rsidRPr="00EA0112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20" w:type="dxa"/>
          </w:tcPr>
          <w:p w14:paraId="4F7BCF47" w14:textId="3C2B378E" w:rsidR="009B10E8" w:rsidRPr="00F93393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0 (0.82-70.11</w:t>
            </w:r>
            <w:r w:rsidR="009B10E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BCBB294" w14:textId="7888D7D6" w:rsidR="009B10E8" w:rsidRPr="00E71AC4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71AC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B10E8" w:rsidRPr="00F93393" w14:paraId="374F77D8" w14:textId="77777777" w:rsidTr="009B10E8">
        <w:tc>
          <w:tcPr>
            <w:tcW w:w="2245" w:type="dxa"/>
          </w:tcPr>
          <w:p w14:paraId="474690B3" w14:textId="51CC63BD" w:rsidR="009B10E8" w:rsidRPr="00F93393" w:rsidRDefault="009B10E8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 xml:space="preserve">Higher 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KPS</w:t>
            </w:r>
            <w:r w:rsidR="00EA0112" w:rsidRPr="00EA0112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</w:tcPr>
          <w:p w14:paraId="7929FE49" w14:textId="74BE3306" w:rsidR="009B10E8" w:rsidRPr="00F93393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 (0.90</w:t>
            </w:r>
            <w:r w:rsidR="009B10E8">
              <w:rPr>
                <w:rFonts w:ascii="Arial" w:hAnsi="Arial" w:cs="Arial"/>
                <w:sz w:val="24"/>
                <w:szCs w:val="24"/>
              </w:rPr>
              <w:t>-1.05)</w:t>
            </w:r>
          </w:p>
        </w:tc>
        <w:tc>
          <w:tcPr>
            <w:tcW w:w="1170" w:type="dxa"/>
          </w:tcPr>
          <w:p w14:paraId="5B0D3FDD" w14:textId="36672FBE" w:rsidR="009B10E8" w:rsidRPr="00F93393" w:rsidRDefault="00DA68B5" w:rsidP="00BC3E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</w:tbl>
    <w:p w14:paraId="78014844" w14:textId="7EC0489E" w:rsidR="009B10E8" w:rsidRDefault="00500CC8" w:rsidP="00793AA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500CC8">
        <w:rPr>
          <w:rFonts w:ascii="Arial" w:hAnsi="Arial" w:cs="Arial"/>
          <w:sz w:val="24"/>
          <w:szCs w:val="24"/>
          <w:vertAlign w:val="superscript"/>
        </w:rPr>
        <w:t>a</w:t>
      </w:r>
      <w:r w:rsidR="00BA55A3" w:rsidRPr="00BA55A3">
        <w:rPr>
          <w:rFonts w:ascii="Arial" w:hAnsi="Arial" w:cs="Arial"/>
          <w:sz w:val="24"/>
          <w:szCs w:val="24"/>
        </w:rPr>
        <w:t>Determined</w:t>
      </w:r>
      <w:proofErr w:type="spellEnd"/>
      <w:r w:rsidR="00BA55A3" w:rsidRPr="00BA55A3">
        <w:rPr>
          <w:rFonts w:ascii="Arial" w:hAnsi="Arial" w:cs="Arial"/>
          <w:sz w:val="24"/>
          <w:szCs w:val="24"/>
        </w:rPr>
        <w:t xml:space="preserve"> using the Cox proportional hazards regression method.</w:t>
      </w:r>
    </w:p>
    <w:p w14:paraId="31AEE2B7" w14:textId="6DDE8EC7" w:rsidR="00EA0112" w:rsidRDefault="00EA0112" w:rsidP="00793AA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EA0112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Continuous</w:t>
      </w:r>
      <w:proofErr w:type="spellEnd"/>
      <w:r>
        <w:rPr>
          <w:rFonts w:ascii="Arial" w:hAnsi="Arial" w:cs="Arial"/>
          <w:sz w:val="24"/>
          <w:szCs w:val="24"/>
        </w:rPr>
        <w:t xml:space="preserve"> variable.</w:t>
      </w:r>
    </w:p>
    <w:p w14:paraId="39CB477D" w14:textId="0E1858C4" w:rsidR="00EA0112" w:rsidRDefault="00EA0112" w:rsidP="00793AA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EA0112"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Categorical</w:t>
      </w:r>
      <w:proofErr w:type="spellEnd"/>
      <w:r>
        <w:rPr>
          <w:rFonts w:ascii="Arial" w:hAnsi="Arial" w:cs="Arial"/>
          <w:sz w:val="24"/>
          <w:szCs w:val="24"/>
        </w:rPr>
        <w:t xml:space="preserve"> variable.</w:t>
      </w:r>
    </w:p>
    <w:p w14:paraId="33C38ABA" w14:textId="77777777" w:rsidR="009B10E8" w:rsidRDefault="009B10E8" w:rsidP="00793AAC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B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85586"/>
    <w:multiLevelType w:val="hybridMultilevel"/>
    <w:tmpl w:val="55341AB0"/>
    <w:lvl w:ilvl="0" w:tplc="5A3AB6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D5"/>
    <w:rsid w:val="0003258A"/>
    <w:rsid w:val="000364E0"/>
    <w:rsid w:val="00062DCF"/>
    <w:rsid w:val="000C50A6"/>
    <w:rsid w:val="000C5E77"/>
    <w:rsid w:val="000D4B52"/>
    <w:rsid w:val="000E18F8"/>
    <w:rsid w:val="000E35DE"/>
    <w:rsid w:val="000F78E9"/>
    <w:rsid w:val="00110BAC"/>
    <w:rsid w:val="00120946"/>
    <w:rsid w:val="00134D45"/>
    <w:rsid w:val="00164230"/>
    <w:rsid w:val="001778B6"/>
    <w:rsid w:val="001A3349"/>
    <w:rsid w:val="001A7AD3"/>
    <w:rsid w:val="002D67B1"/>
    <w:rsid w:val="002E4C25"/>
    <w:rsid w:val="00352653"/>
    <w:rsid w:val="003F16CA"/>
    <w:rsid w:val="003F5637"/>
    <w:rsid w:val="00401F16"/>
    <w:rsid w:val="00410693"/>
    <w:rsid w:val="004131B2"/>
    <w:rsid w:val="00487C18"/>
    <w:rsid w:val="00500CC8"/>
    <w:rsid w:val="00524FAC"/>
    <w:rsid w:val="00526249"/>
    <w:rsid w:val="00555FDA"/>
    <w:rsid w:val="005650D7"/>
    <w:rsid w:val="005715DE"/>
    <w:rsid w:val="00595646"/>
    <w:rsid w:val="005A59E7"/>
    <w:rsid w:val="00630767"/>
    <w:rsid w:val="00630E8B"/>
    <w:rsid w:val="006B6442"/>
    <w:rsid w:val="006D58A3"/>
    <w:rsid w:val="006F7889"/>
    <w:rsid w:val="00703BC9"/>
    <w:rsid w:val="00712CD5"/>
    <w:rsid w:val="0072215B"/>
    <w:rsid w:val="007470DB"/>
    <w:rsid w:val="00762FED"/>
    <w:rsid w:val="007700E3"/>
    <w:rsid w:val="0078235B"/>
    <w:rsid w:val="00793AAC"/>
    <w:rsid w:val="007E72DC"/>
    <w:rsid w:val="00807ED5"/>
    <w:rsid w:val="00810BB8"/>
    <w:rsid w:val="00824BA5"/>
    <w:rsid w:val="0085322B"/>
    <w:rsid w:val="00865CD8"/>
    <w:rsid w:val="008C774B"/>
    <w:rsid w:val="008D4CC9"/>
    <w:rsid w:val="008D50ED"/>
    <w:rsid w:val="009B10E8"/>
    <w:rsid w:val="00AA0192"/>
    <w:rsid w:val="00AB664B"/>
    <w:rsid w:val="00B7436F"/>
    <w:rsid w:val="00BA55A3"/>
    <w:rsid w:val="00BB46CE"/>
    <w:rsid w:val="00BC3F65"/>
    <w:rsid w:val="00BF5329"/>
    <w:rsid w:val="00C2593A"/>
    <w:rsid w:val="00C34D16"/>
    <w:rsid w:val="00C502A8"/>
    <w:rsid w:val="00C937F5"/>
    <w:rsid w:val="00CD4EB0"/>
    <w:rsid w:val="00CD7A97"/>
    <w:rsid w:val="00D107DE"/>
    <w:rsid w:val="00D32A49"/>
    <w:rsid w:val="00D5641E"/>
    <w:rsid w:val="00D82F36"/>
    <w:rsid w:val="00DA68B5"/>
    <w:rsid w:val="00DF4B19"/>
    <w:rsid w:val="00DF4D77"/>
    <w:rsid w:val="00E71AC4"/>
    <w:rsid w:val="00EA0112"/>
    <w:rsid w:val="00EC282E"/>
    <w:rsid w:val="00EC5A93"/>
    <w:rsid w:val="00EF2034"/>
    <w:rsid w:val="00F01AD1"/>
    <w:rsid w:val="00F14C45"/>
    <w:rsid w:val="00F546BD"/>
    <w:rsid w:val="00F660F4"/>
    <w:rsid w:val="00F8099B"/>
    <w:rsid w:val="00F816B5"/>
    <w:rsid w:val="00F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3446"/>
  <w15:chartTrackingRefBased/>
  <w15:docId w15:val="{E358AF8F-84B7-4D6A-BFAE-6C5E7664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0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yi</dc:creator>
  <cp:keywords/>
  <dc:description/>
  <cp:lastModifiedBy>Editor</cp:lastModifiedBy>
  <cp:revision>8</cp:revision>
  <dcterms:created xsi:type="dcterms:W3CDTF">2020-08-24T15:09:00Z</dcterms:created>
  <dcterms:modified xsi:type="dcterms:W3CDTF">2020-10-27T06:52:00Z</dcterms:modified>
</cp:coreProperties>
</file>